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65669" w14:textId="77777777" w:rsidR="00D54EF4" w:rsidRPr="00787C0E" w:rsidRDefault="00D54EF4" w:rsidP="00D54EF4">
      <w:pPr>
        <w:pStyle w:val="Kop2"/>
      </w:pPr>
      <w:r w:rsidRPr="00787C0E">
        <w:t>Table 6: Outcomes after open synovectomy</w:t>
      </w:r>
    </w:p>
    <w:tbl>
      <w:tblPr>
        <w:tblW w:w="10877" w:type="dxa"/>
        <w:tblInd w:w="-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5"/>
        <w:gridCol w:w="743"/>
        <w:gridCol w:w="1020"/>
        <w:gridCol w:w="981"/>
        <w:gridCol w:w="788"/>
        <w:gridCol w:w="988"/>
        <w:gridCol w:w="946"/>
        <w:gridCol w:w="946"/>
        <w:gridCol w:w="1041"/>
        <w:gridCol w:w="917"/>
        <w:gridCol w:w="847"/>
        <w:gridCol w:w="845"/>
      </w:tblGrid>
      <w:tr w:rsidR="003D247E" w:rsidRPr="00C4492B" w14:paraId="5E89B652" w14:textId="77777777" w:rsidTr="003D247E">
        <w:trPr>
          <w:trHeight w:val="1032"/>
        </w:trPr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F41F408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Author (year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03BACB4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No of patient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C5D280A" w14:textId="00728946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Therapy details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CD5FFBD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Adjuvant therapy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8C0FC62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Subtype</w:t>
            </w:r>
          </w:p>
          <w:p w14:paraId="5E9F05DB" w14:textId="4508F335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(L-TGCT / D-TGCT 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5B07CA0" w14:textId="03671B9D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Recurrence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EA9C657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Years</w:t>
            </w: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 xml:space="preserve"> to recurrence (mean)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22AC4A2" w14:textId="259B0F6F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Second recurrence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DC64A32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proofErr w:type="spellStart"/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Secondairy</w:t>
            </w:r>
            <w:proofErr w:type="spellEnd"/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osteoartritis</w:t>
            </w:r>
            <w:proofErr w:type="spellEnd"/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 xml:space="preserve"> progression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B196E14" w14:textId="48ABCE0B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Secondary THA No.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9A0D04D" w14:textId="020C6919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years</w:t>
            </w: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 xml:space="preserve"> between first operation till THA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hideMark/>
          </w:tcPr>
          <w:p w14:paraId="09640E6A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sz w:val="16"/>
                <w:szCs w:val="16"/>
                <w:lang w:eastAsia="nl-NL"/>
              </w:rPr>
              <w:t>Revisions No.</w:t>
            </w:r>
          </w:p>
        </w:tc>
      </w:tr>
      <w:tr w:rsidR="003D247E" w:rsidRPr="00C4492B" w14:paraId="59030D02" w14:textId="77777777" w:rsidTr="003D247E">
        <w:trPr>
          <w:trHeight w:val="46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14:paraId="6424625F" w14:textId="3128832E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  <w:t>Hufeland et al. (201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DEB6A5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11B382" w14:textId="7A3D3DCC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20345A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854E63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4/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1D292C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C14477" w14:textId="1A78B3E5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6C6E01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C52854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A9040B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0CF88E" w14:textId="239A2A8A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,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33A84244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</w:tr>
      <w:tr w:rsidR="003D247E" w:rsidRPr="00C4492B" w14:paraId="64C6F4AC" w14:textId="77777777" w:rsidTr="003D247E">
        <w:trPr>
          <w:trHeight w:val="46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14:paraId="6516EB8D" w14:textId="6C5EBB82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  <w:t>Ma et al (201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7AA8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513B" w14:textId="094C6018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01E0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C61D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3B46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C61F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5700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5645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628C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414A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B4A913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</w:tr>
      <w:tr w:rsidR="003D247E" w:rsidRPr="00C4492B" w14:paraId="72D8D5CF" w14:textId="77777777" w:rsidTr="003D247E">
        <w:trPr>
          <w:trHeight w:val="46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2F2F2"/>
            <w:noWrap/>
            <w:hideMark/>
          </w:tcPr>
          <w:p w14:paraId="3FA56238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  <w:t>Ota et al. (202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B5E239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B4836B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226A21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4E27B0" w14:textId="520F218E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557185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F0A1FB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82E98A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4604F6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392330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07CFC4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67BA5842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</w:tr>
      <w:tr w:rsidR="003D247E" w:rsidRPr="00C4492B" w14:paraId="4A8732B9" w14:textId="77777777" w:rsidTr="003D247E">
        <w:trPr>
          <w:trHeight w:val="699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auto" w:fill="auto"/>
            <w:noWrap/>
            <w:hideMark/>
          </w:tcPr>
          <w:p w14:paraId="038F4D61" w14:textId="29871E34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  <w:t>Schenk et al. (202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3A5C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B723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Dislocation n= 4, Minimal invasive n=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79C7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ACBF" w14:textId="3F9E6DA8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F2FA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47A0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80B2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EFA7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B2FD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034CD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9692B7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</w:tr>
      <w:tr w:rsidR="003D247E" w:rsidRPr="00C4492B" w14:paraId="141F714E" w14:textId="77777777" w:rsidTr="003D247E">
        <w:trPr>
          <w:trHeight w:val="465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auto" w:fill="F2F2F2" w:themeFill="background1" w:themeFillShade="F2"/>
            <w:noWrap/>
            <w:hideMark/>
          </w:tcPr>
          <w:p w14:paraId="3FB1BE8C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  <w:t>Xie et al. (201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E7C472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681D1B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3190E5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904CDF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E2033F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A341A8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1AA598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4F90B5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6F5D73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60DB9F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5D62A3E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</w:tr>
      <w:tr w:rsidR="003D247E" w:rsidRPr="00C4492B" w14:paraId="2AE8CED9" w14:textId="77777777" w:rsidTr="003D247E">
        <w:trPr>
          <w:trHeight w:val="476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FFFFFF" w:themeFill="background1"/>
            <w:noWrap/>
            <w:hideMark/>
          </w:tcPr>
          <w:p w14:paraId="154A7C94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  <w:t xml:space="preserve">Della </w:t>
            </w:r>
            <w:proofErr w:type="spellStart"/>
            <w:r w:rsidRPr="00C4492B"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  <w:t>valle</w:t>
            </w:r>
            <w:proofErr w:type="spellEnd"/>
            <w:r w:rsidRPr="00C4492B">
              <w:rPr>
                <w:rFonts w:eastAsia="Times New Roman" w:cs="Calibri Light"/>
                <w:b/>
                <w:bCs/>
                <w:i/>
                <w:iCs/>
                <w:sz w:val="16"/>
                <w:szCs w:val="16"/>
                <w:lang w:eastAsia="nl-NL"/>
              </w:rPr>
              <w:t xml:space="preserve"> et al. (2001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599F8EE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EEFA105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A011F80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8222D72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2362DE1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38AE4D0" w14:textId="3BE1ABC9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278AB65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A54257E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92F50E2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73E962F" w14:textId="5B880B1F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7149019" w14:textId="77777777" w:rsidR="003D247E" w:rsidRPr="00C4492B" w:rsidRDefault="003D247E" w:rsidP="003D247E">
            <w:pPr>
              <w:spacing w:after="0" w:line="240" w:lineRule="auto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</w:tr>
    </w:tbl>
    <w:p w14:paraId="40542469" w14:textId="77777777" w:rsidR="003D247E" w:rsidRPr="00C4492B" w:rsidRDefault="003D247E" w:rsidP="003D247E">
      <w:pPr>
        <w:pStyle w:val="Geenafstand"/>
        <w:jc w:val="both"/>
        <w:rPr>
          <w:rFonts w:cs="Calibri Light"/>
          <w:lang w:val="en-US"/>
        </w:rPr>
      </w:pPr>
      <w:r w:rsidRPr="00C4492B">
        <w:rPr>
          <w:rFonts w:cs="Calibri Light"/>
          <w:i/>
          <w:iCs/>
          <w:sz w:val="16"/>
          <w:szCs w:val="16"/>
          <w:lang w:val="en-US"/>
        </w:rPr>
        <w:t xml:space="preserve">NR = not reported. No. = number. L-TGCT = localized </w:t>
      </w:r>
      <w:proofErr w:type="spellStart"/>
      <w:r w:rsidRPr="00C4492B">
        <w:rPr>
          <w:rFonts w:cs="Calibri Light"/>
          <w:i/>
          <w:iCs/>
          <w:sz w:val="16"/>
          <w:szCs w:val="16"/>
          <w:lang w:val="en-US"/>
        </w:rPr>
        <w:t>tenosynovial</w:t>
      </w:r>
      <w:proofErr w:type="spellEnd"/>
      <w:r w:rsidRPr="00C4492B">
        <w:rPr>
          <w:rFonts w:cs="Calibri Light"/>
          <w:i/>
          <w:iCs/>
          <w:sz w:val="16"/>
          <w:szCs w:val="16"/>
          <w:lang w:val="en-US"/>
        </w:rPr>
        <w:t xml:space="preserve"> giant cell tumor, D-TGCT = diffuse </w:t>
      </w:r>
      <w:proofErr w:type="spellStart"/>
      <w:r w:rsidRPr="00C4492B">
        <w:rPr>
          <w:rFonts w:cs="Calibri Light"/>
          <w:i/>
          <w:iCs/>
          <w:sz w:val="16"/>
          <w:szCs w:val="16"/>
          <w:lang w:val="en-US"/>
        </w:rPr>
        <w:t>tenosynovial</w:t>
      </w:r>
      <w:proofErr w:type="spellEnd"/>
      <w:r w:rsidRPr="00C4492B">
        <w:rPr>
          <w:rFonts w:cs="Calibri Light"/>
          <w:i/>
          <w:iCs/>
          <w:sz w:val="16"/>
          <w:szCs w:val="16"/>
          <w:lang w:val="en-US"/>
        </w:rPr>
        <w:t xml:space="preserve"> giant cell tumor, THA = total hip arthroplasty</w:t>
      </w:r>
    </w:p>
    <w:p w14:paraId="2E5CCB50" w14:textId="77777777" w:rsidR="003D247E" w:rsidRDefault="003D247E"/>
    <w:sectPr w:rsidR="003D24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47E"/>
    <w:rsid w:val="003D247E"/>
    <w:rsid w:val="008126E1"/>
    <w:rsid w:val="00D45A66"/>
    <w:rsid w:val="00D5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17C4B"/>
  <w15:chartTrackingRefBased/>
  <w15:docId w15:val="{9431E654-3DE2-4068-AEEE-960ED911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247E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3D24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D24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D24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D24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D24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D24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D24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D24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D24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D2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3D2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D2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D247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D247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D247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D247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D247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D24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D2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3D2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D24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D2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D247E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3D247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D247E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3D247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D2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D247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D247E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3D247E"/>
    <w:pPr>
      <w:spacing w:after="0" w:line="279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D247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77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2</cp:revision>
  <dcterms:created xsi:type="dcterms:W3CDTF">2026-01-29T09:08:00Z</dcterms:created>
  <dcterms:modified xsi:type="dcterms:W3CDTF">2026-02-04T12:53:00Z</dcterms:modified>
</cp:coreProperties>
</file>